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F2F3F1" w14:textId="118CFA04" w:rsidR="00873200" w:rsidRPr="0079607B" w:rsidRDefault="00873200" w:rsidP="00873200">
      <w:pPr>
        <w:spacing w:line="480" w:lineRule="auto"/>
        <w:rPr>
          <w:rFonts w:ascii="Symbol" w:hAnsi="Symbol"/>
          <w:b/>
          <w:bCs/>
          <w:lang w:val="en-GB"/>
        </w:rPr>
      </w:pPr>
      <w:r w:rsidRPr="0079607B">
        <w:rPr>
          <w:b/>
          <w:bCs/>
          <w:lang w:val="en-GB"/>
        </w:rPr>
        <w:t xml:space="preserve">Supplement Table </w:t>
      </w:r>
      <w:r w:rsidR="001E134C" w:rsidRPr="0079607B">
        <w:rPr>
          <w:b/>
          <w:bCs/>
          <w:lang w:val="en-GB"/>
        </w:rPr>
        <w:t>1</w:t>
      </w:r>
      <w:r w:rsidRPr="0079607B">
        <w:rPr>
          <w:b/>
          <w:bCs/>
          <w:lang w:val="en-GB"/>
        </w:rPr>
        <w:t>. Test for lipopolysaccharide (LPS) contamination in purified A</w:t>
      </w:r>
      <w:r w:rsidRPr="0079607B">
        <w:rPr>
          <w:rFonts w:ascii="Symbol" w:hAnsi="Symbol"/>
          <w:b/>
          <w:bCs/>
          <w:lang w:val="en-GB"/>
        </w:rPr>
        <w:t>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873200" w:rsidRPr="0079607B" w14:paraId="147998D7" w14:textId="77777777" w:rsidTr="00C442B2">
        <w:tc>
          <w:tcPr>
            <w:tcW w:w="3018" w:type="dxa"/>
            <w:tcBorders>
              <w:top w:val="single" w:sz="4" w:space="0" w:color="auto"/>
              <w:bottom w:val="single" w:sz="4" w:space="0" w:color="auto"/>
            </w:tcBorders>
          </w:tcPr>
          <w:p w14:paraId="4E6CC01A" w14:textId="655CC0C2" w:rsidR="00873200" w:rsidRPr="0079607B" w:rsidRDefault="00873200" w:rsidP="00873200">
            <w:pPr>
              <w:spacing w:line="480" w:lineRule="auto"/>
              <w:jc w:val="center"/>
              <w:rPr>
                <w:b/>
                <w:bCs/>
              </w:rPr>
            </w:pPr>
            <w:r w:rsidRPr="0079607B">
              <w:rPr>
                <w:b/>
                <w:bCs/>
              </w:rPr>
              <w:t>Standards and samples</w:t>
            </w:r>
          </w:p>
        </w:tc>
        <w:tc>
          <w:tcPr>
            <w:tcW w:w="3019" w:type="dxa"/>
            <w:tcBorders>
              <w:top w:val="single" w:sz="4" w:space="0" w:color="auto"/>
              <w:bottom w:val="single" w:sz="4" w:space="0" w:color="auto"/>
            </w:tcBorders>
          </w:tcPr>
          <w:p w14:paraId="3D128C8C" w14:textId="56153D1A" w:rsidR="00873200" w:rsidRPr="0079607B" w:rsidRDefault="00873200" w:rsidP="00873200">
            <w:pPr>
              <w:spacing w:line="480" w:lineRule="auto"/>
              <w:jc w:val="center"/>
              <w:rPr>
                <w:b/>
                <w:bCs/>
              </w:rPr>
            </w:pPr>
            <w:r w:rsidRPr="0079607B">
              <w:rPr>
                <w:b/>
                <w:bCs/>
              </w:rPr>
              <w:t>Optical density</w:t>
            </w:r>
            <w:r w:rsidR="00096244" w:rsidRPr="0079607B">
              <w:rPr>
                <w:b/>
                <w:bCs/>
              </w:rPr>
              <w:t xml:space="preserve"> (OD)</w:t>
            </w:r>
          </w:p>
        </w:tc>
        <w:tc>
          <w:tcPr>
            <w:tcW w:w="3019" w:type="dxa"/>
            <w:tcBorders>
              <w:top w:val="single" w:sz="4" w:space="0" w:color="auto"/>
              <w:bottom w:val="single" w:sz="4" w:space="0" w:color="auto"/>
            </w:tcBorders>
          </w:tcPr>
          <w:p w14:paraId="0BA6AE4E" w14:textId="77777777" w:rsidR="00873200" w:rsidRPr="0079607B" w:rsidRDefault="00873200" w:rsidP="00873200">
            <w:pPr>
              <w:spacing w:line="480" w:lineRule="auto"/>
              <w:jc w:val="center"/>
              <w:rPr>
                <w:b/>
                <w:bCs/>
              </w:rPr>
            </w:pPr>
            <w:r w:rsidRPr="0079607B">
              <w:rPr>
                <w:b/>
                <w:bCs/>
              </w:rPr>
              <w:t>LPS concentration (ng/ml)</w:t>
            </w:r>
          </w:p>
        </w:tc>
      </w:tr>
      <w:tr w:rsidR="00873200" w:rsidRPr="0079607B" w14:paraId="1052A1B7" w14:textId="77777777" w:rsidTr="00C442B2">
        <w:tc>
          <w:tcPr>
            <w:tcW w:w="3018" w:type="dxa"/>
            <w:tcBorders>
              <w:top w:val="single" w:sz="4" w:space="0" w:color="auto"/>
            </w:tcBorders>
          </w:tcPr>
          <w:p w14:paraId="17E933EB" w14:textId="77777777" w:rsidR="00873200" w:rsidRPr="0079607B" w:rsidRDefault="00873200" w:rsidP="00873200">
            <w:pPr>
              <w:spacing w:line="480" w:lineRule="auto"/>
              <w:jc w:val="center"/>
            </w:pPr>
            <w:r w:rsidRPr="0079607B">
              <w:t>Standard 1</w:t>
            </w:r>
          </w:p>
        </w:tc>
        <w:tc>
          <w:tcPr>
            <w:tcW w:w="3019" w:type="dxa"/>
            <w:tcBorders>
              <w:top w:val="single" w:sz="4" w:space="0" w:color="auto"/>
            </w:tcBorders>
          </w:tcPr>
          <w:p w14:paraId="6879809B" w14:textId="55519962" w:rsidR="00873200" w:rsidRPr="0079607B" w:rsidRDefault="00873200" w:rsidP="00873200">
            <w:pPr>
              <w:spacing w:line="480" w:lineRule="auto"/>
              <w:jc w:val="center"/>
            </w:pPr>
            <w:r w:rsidRPr="0079607B">
              <w:rPr>
                <w:color w:val="000000"/>
              </w:rPr>
              <w:t>0.128</w:t>
            </w:r>
          </w:p>
        </w:tc>
        <w:tc>
          <w:tcPr>
            <w:tcW w:w="3019" w:type="dxa"/>
            <w:tcBorders>
              <w:top w:val="single" w:sz="4" w:space="0" w:color="auto"/>
            </w:tcBorders>
          </w:tcPr>
          <w:p w14:paraId="1847AA08" w14:textId="77777777" w:rsidR="00873200" w:rsidRPr="0079607B" w:rsidRDefault="00873200" w:rsidP="00873200">
            <w:pPr>
              <w:spacing w:line="480" w:lineRule="auto"/>
              <w:jc w:val="center"/>
            </w:pPr>
            <w:r w:rsidRPr="0079607B">
              <w:t>200</w:t>
            </w:r>
          </w:p>
        </w:tc>
      </w:tr>
      <w:tr w:rsidR="00873200" w:rsidRPr="0079607B" w14:paraId="54E454DD" w14:textId="77777777" w:rsidTr="00C442B2">
        <w:tc>
          <w:tcPr>
            <w:tcW w:w="3018" w:type="dxa"/>
          </w:tcPr>
          <w:p w14:paraId="4D12B4C8" w14:textId="77777777" w:rsidR="00873200" w:rsidRPr="0079607B" w:rsidRDefault="00873200" w:rsidP="00873200">
            <w:pPr>
              <w:spacing w:line="480" w:lineRule="auto"/>
              <w:jc w:val="center"/>
            </w:pPr>
            <w:r w:rsidRPr="0079607B">
              <w:t>Standard 2</w:t>
            </w:r>
          </w:p>
        </w:tc>
        <w:tc>
          <w:tcPr>
            <w:tcW w:w="3019" w:type="dxa"/>
          </w:tcPr>
          <w:p w14:paraId="61AE4B8C" w14:textId="36761620" w:rsidR="00873200" w:rsidRPr="0079607B" w:rsidRDefault="00873200" w:rsidP="00873200">
            <w:pPr>
              <w:spacing w:line="480" w:lineRule="auto"/>
              <w:jc w:val="center"/>
            </w:pPr>
            <w:r w:rsidRPr="0079607B">
              <w:rPr>
                <w:color w:val="000000"/>
              </w:rPr>
              <w:t>0.166</w:t>
            </w:r>
          </w:p>
        </w:tc>
        <w:tc>
          <w:tcPr>
            <w:tcW w:w="3019" w:type="dxa"/>
          </w:tcPr>
          <w:p w14:paraId="76953377" w14:textId="77777777" w:rsidR="00873200" w:rsidRPr="0079607B" w:rsidRDefault="00873200" w:rsidP="00873200">
            <w:pPr>
              <w:spacing w:line="480" w:lineRule="auto"/>
              <w:jc w:val="center"/>
            </w:pPr>
            <w:r w:rsidRPr="0079607B">
              <w:t>100</w:t>
            </w:r>
          </w:p>
        </w:tc>
      </w:tr>
      <w:tr w:rsidR="00873200" w:rsidRPr="0079607B" w14:paraId="66781674" w14:textId="77777777" w:rsidTr="00C442B2">
        <w:tc>
          <w:tcPr>
            <w:tcW w:w="3018" w:type="dxa"/>
          </w:tcPr>
          <w:p w14:paraId="56988D35" w14:textId="77777777" w:rsidR="00873200" w:rsidRPr="0079607B" w:rsidRDefault="00873200" w:rsidP="00873200">
            <w:pPr>
              <w:spacing w:line="480" w:lineRule="auto"/>
              <w:jc w:val="center"/>
            </w:pPr>
            <w:r w:rsidRPr="0079607B">
              <w:t>Standard 3</w:t>
            </w:r>
          </w:p>
        </w:tc>
        <w:tc>
          <w:tcPr>
            <w:tcW w:w="3019" w:type="dxa"/>
          </w:tcPr>
          <w:p w14:paraId="356E0BD0" w14:textId="6B3B9513" w:rsidR="00873200" w:rsidRPr="0079607B" w:rsidRDefault="00873200" w:rsidP="00873200">
            <w:pPr>
              <w:spacing w:line="480" w:lineRule="auto"/>
              <w:jc w:val="center"/>
            </w:pPr>
            <w:r w:rsidRPr="0079607B">
              <w:rPr>
                <w:color w:val="000000"/>
              </w:rPr>
              <w:t>0.247</w:t>
            </w:r>
          </w:p>
        </w:tc>
        <w:tc>
          <w:tcPr>
            <w:tcW w:w="3019" w:type="dxa"/>
          </w:tcPr>
          <w:p w14:paraId="59C7F112" w14:textId="77777777" w:rsidR="00873200" w:rsidRPr="0079607B" w:rsidRDefault="00873200" w:rsidP="00873200">
            <w:pPr>
              <w:spacing w:line="480" w:lineRule="auto"/>
              <w:jc w:val="center"/>
            </w:pPr>
            <w:r w:rsidRPr="0079607B">
              <w:t>50</w:t>
            </w:r>
          </w:p>
        </w:tc>
      </w:tr>
      <w:tr w:rsidR="00873200" w:rsidRPr="0079607B" w14:paraId="0CB63E94" w14:textId="77777777" w:rsidTr="00C442B2">
        <w:tc>
          <w:tcPr>
            <w:tcW w:w="3018" w:type="dxa"/>
          </w:tcPr>
          <w:p w14:paraId="280254F5" w14:textId="77777777" w:rsidR="00873200" w:rsidRPr="0079607B" w:rsidRDefault="00873200" w:rsidP="00873200">
            <w:pPr>
              <w:spacing w:line="480" w:lineRule="auto"/>
              <w:jc w:val="center"/>
            </w:pPr>
            <w:r w:rsidRPr="0079607B">
              <w:t>Standard 4</w:t>
            </w:r>
          </w:p>
        </w:tc>
        <w:tc>
          <w:tcPr>
            <w:tcW w:w="3019" w:type="dxa"/>
          </w:tcPr>
          <w:p w14:paraId="7C81F54B" w14:textId="77777777" w:rsidR="00873200" w:rsidRPr="0079607B" w:rsidRDefault="00873200" w:rsidP="00873200">
            <w:pPr>
              <w:spacing w:line="480" w:lineRule="auto"/>
              <w:jc w:val="center"/>
            </w:pPr>
            <w:r w:rsidRPr="0079607B">
              <w:rPr>
                <w:color w:val="000000"/>
              </w:rPr>
              <w:t>0.359</w:t>
            </w:r>
          </w:p>
        </w:tc>
        <w:tc>
          <w:tcPr>
            <w:tcW w:w="3019" w:type="dxa"/>
          </w:tcPr>
          <w:p w14:paraId="20AC4A97" w14:textId="77777777" w:rsidR="00873200" w:rsidRPr="0079607B" w:rsidRDefault="00873200" w:rsidP="00873200">
            <w:pPr>
              <w:spacing w:line="480" w:lineRule="auto"/>
              <w:jc w:val="center"/>
            </w:pPr>
            <w:r w:rsidRPr="0079607B">
              <w:t>25</w:t>
            </w:r>
          </w:p>
        </w:tc>
      </w:tr>
      <w:tr w:rsidR="00873200" w:rsidRPr="0079607B" w14:paraId="172F67D6" w14:textId="77777777" w:rsidTr="00C442B2">
        <w:tc>
          <w:tcPr>
            <w:tcW w:w="3018" w:type="dxa"/>
          </w:tcPr>
          <w:p w14:paraId="468B5E53" w14:textId="77777777" w:rsidR="00873200" w:rsidRPr="0079607B" w:rsidRDefault="00873200" w:rsidP="00873200">
            <w:pPr>
              <w:spacing w:line="480" w:lineRule="auto"/>
              <w:jc w:val="center"/>
            </w:pPr>
            <w:r w:rsidRPr="0079607B">
              <w:t>Standard 5</w:t>
            </w:r>
          </w:p>
        </w:tc>
        <w:tc>
          <w:tcPr>
            <w:tcW w:w="3019" w:type="dxa"/>
          </w:tcPr>
          <w:p w14:paraId="6BAE7695" w14:textId="67D2F6BB" w:rsidR="00873200" w:rsidRPr="0079607B" w:rsidRDefault="00873200" w:rsidP="00873200">
            <w:pPr>
              <w:spacing w:line="480" w:lineRule="auto"/>
              <w:jc w:val="center"/>
            </w:pPr>
            <w:r w:rsidRPr="0079607B">
              <w:rPr>
                <w:color w:val="000000"/>
              </w:rPr>
              <w:t>0.520</w:t>
            </w:r>
          </w:p>
        </w:tc>
        <w:tc>
          <w:tcPr>
            <w:tcW w:w="3019" w:type="dxa"/>
          </w:tcPr>
          <w:p w14:paraId="1F082991" w14:textId="77777777" w:rsidR="00873200" w:rsidRPr="0079607B" w:rsidRDefault="00873200" w:rsidP="00873200">
            <w:pPr>
              <w:spacing w:line="480" w:lineRule="auto"/>
              <w:jc w:val="center"/>
            </w:pPr>
            <w:r w:rsidRPr="0079607B">
              <w:t>12.5</w:t>
            </w:r>
          </w:p>
        </w:tc>
      </w:tr>
      <w:tr w:rsidR="00873200" w:rsidRPr="0079607B" w14:paraId="5E341461" w14:textId="77777777" w:rsidTr="00C442B2">
        <w:tc>
          <w:tcPr>
            <w:tcW w:w="3018" w:type="dxa"/>
          </w:tcPr>
          <w:p w14:paraId="10AF2D26" w14:textId="77777777" w:rsidR="00873200" w:rsidRPr="0079607B" w:rsidRDefault="00873200" w:rsidP="00873200">
            <w:pPr>
              <w:spacing w:line="480" w:lineRule="auto"/>
              <w:jc w:val="center"/>
            </w:pPr>
            <w:r w:rsidRPr="0079607B">
              <w:t>Standard 6</w:t>
            </w:r>
          </w:p>
        </w:tc>
        <w:tc>
          <w:tcPr>
            <w:tcW w:w="3019" w:type="dxa"/>
          </w:tcPr>
          <w:p w14:paraId="2B63CB52" w14:textId="23505574" w:rsidR="00873200" w:rsidRPr="0079607B" w:rsidRDefault="00873200" w:rsidP="00873200">
            <w:pPr>
              <w:spacing w:line="480" w:lineRule="auto"/>
              <w:jc w:val="center"/>
            </w:pPr>
            <w:r w:rsidRPr="0079607B">
              <w:rPr>
                <w:color w:val="000000"/>
              </w:rPr>
              <w:t>0.750</w:t>
            </w:r>
          </w:p>
        </w:tc>
        <w:tc>
          <w:tcPr>
            <w:tcW w:w="3019" w:type="dxa"/>
          </w:tcPr>
          <w:p w14:paraId="2E7BCB54" w14:textId="77777777" w:rsidR="00873200" w:rsidRPr="0079607B" w:rsidRDefault="00873200" w:rsidP="00873200">
            <w:pPr>
              <w:spacing w:line="480" w:lineRule="auto"/>
              <w:jc w:val="center"/>
            </w:pPr>
            <w:r w:rsidRPr="0079607B">
              <w:t>6.25</w:t>
            </w:r>
          </w:p>
        </w:tc>
      </w:tr>
      <w:tr w:rsidR="00873200" w:rsidRPr="0079607B" w14:paraId="56ADB827" w14:textId="77777777" w:rsidTr="00C442B2">
        <w:tc>
          <w:tcPr>
            <w:tcW w:w="3018" w:type="dxa"/>
          </w:tcPr>
          <w:p w14:paraId="0EFEB64B" w14:textId="77777777" w:rsidR="00873200" w:rsidRPr="0079607B" w:rsidRDefault="00873200" w:rsidP="00873200">
            <w:pPr>
              <w:spacing w:line="480" w:lineRule="auto"/>
              <w:jc w:val="center"/>
            </w:pPr>
            <w:r w:rsidRPr="0079607B">
              <w:t>Standard 7</w:t>
            </w:r>
          </w:p>
        </w:tc>
        <w:tc>
          <w:tcPr>
            <w:tcW w:w="3019" w:type="dxa"/>
          </w:tcPr>
          <w:p w14:paraId="5CA401AF" w14:textId="5BEAFDBC" w:rsidR="00873200" w:rsidRPr="0079607B" w:rsidRDefault="00873200" w:rsidP="00873200">
            <w:pPr>
              <w:spacing w:line="480" w:lineRule="auto"/>
              <w:jc w:val="center"/>
            </w:pPr>
            <w:r w:rsidRPr="0079607B">
              <w:rPr>
                <w:color w:val="000000"/>
              </w:rPr>
              <w:t>0.959</w:t>
            </w:r>
          </w:p>
        </w:tc>
        <w:tc>
          <w:tcPr>
            <w:tcW w:w="3019" w:type="dxa"/>
          </w:tcPr>
          <w:p w14:paraId="1AE17762" w14:textId="77777777" w:rsidR="00873200" w:rsidRPr="0079607B" w:rsidRDefault="00873200" w:rsidP="00873200">
            <w:pPr>
              <w:spacing w:line="480" w:lineRule="auto"/>
              <w:jc w:val="center"/>
            </w:pPr>
            <w:r w:rsidRPr="0079607B">
              <w:t>3.13</w:t>
            </w:r>
          </w:p>
        </w:tc>
      </w:tr>
      <w:tr w:rsidR="00873200" w:rsidRPr="0079607B" w14:paraId="6DD12D6F" w14:textId="77777777" w:rsidTr="00C442B2">
        <w:tc>
          <w:tcPr>
            <w:tcW w:w="3018" w:type="dxa"/>
          </w:tcPr>
          <w:p w14:paraId="617E89EE" w14:textId="77777777" w:rsidR="00873200" w:rsidRPr="0079607B" w:rsidRDefault="00873200" w:rsidP="00873200">
            <w:pPr>
              <w:spacing w:line="480" w:lineRule="auto"/>
              <w:jc w:val="center"/>
            </w:pPr>
            <w:r w:rsidRPr="0079607B">
              <w:t>Blank</w:t>
            </w:r>
          </w:p>
        </w:tc>
        <w:tc>
          <w:tcPr>
            <w:tcW w:w="3019" w:type="dxa"/>
          </w:tcPr>
          <w:p w14:paraId="4E7E6087" w14:textId="7B66208A" w:rsidR="00873200" w:rsidRPr="0079607B" w:rsidRDefault="00873200" w:rsidP="00873200">
            <w:pPr>
              <w:spacing w:line="480" w:lineRule="auto"/>
              <w:jc w:val="center"/>
            </w:pPr>
            <w:r w:rsidRPr="0079607B">
              <w:rPr>
                <w:color w:val="000000"/>
              </w:rPr>
              <w:t>1.295</w:t>
            </w:r>
          </w:p>
        </w:tc>
        <w:tc>
          <w:tcPr>
            <w:tcW w:w="3019" w:type="dxa"/>
          </w:tcPr>
          <w:p w14:paraId="6149F88D" w14:textId="77777777" w:rsidR="00873200" w:rsidRPr="0079607B" w:rsidRDefault="00873200" w:rsidP="00873200">
            <w:pPr>
              <w:spacing w:line="480" w:lineRule="auto"/>
              <w:jc w:val="center"/>
            </w:pPr>
            <w:r w:rsidRPr="0079607B">
              <w:t>0</w:t>
            </w:r>
          </w:p>
        </w:tc>
      </w:tr>
      <w:tr w:rsidR="00873200" w:rsidRPr="0079607B" w14:paraId="4A65446E" w14:textId="77777777" w:rsidTr="00C442B2">
        <w:tc>
          <w:tcPr>
            <w:tcW w:w="3018" w:type="dxa"/>
          </w:tcPr>
          <w:p w14:paraId="0CC8F0F7" w14:textId="352763A8" w:rsidR="00873200" w:rsidRPr="0079607B" w:rsidRDefault="00450B1B" w:rsidP="00873200">
            <w:pPr>
              <w:spacing w:line="480" w:lineRule="auto"/>
              <w:jc w:val="center"/>
            </w:pPr>
            <w:r w:rsidRPr="0079607B">
              <w:t>Met-</w:t>
            </w:r>
            <w:r w:rsidR="00873200" w:rsidRPr="0079607B">
              <w:t>A</w:t>
            </w:r>
            <w:r w:rsidR="00873200" w:rsidRPr="0079607B">
              <w:rPr>
                <w:rFonts w:ascii="Symbol" w:hAnsi="Symbol"/>
              </w:rPr>
              <w:t></w:t>
            </w:r>
            <w:r w:rsidR="00873200" w:rsidRPr="0079607B">
              <w:t xml:space="preserve"> from batch 1</w:t>
            </w:r>
          </w:p>
        </w:tc>
        <w:tc>
          <w:tcPr>
            <w:tcW w:w="3019" w:type="dxa"/>
          </w:tcPr>
          <w:p w14:paraId="13D0EE1A" w14:textId="1CD123D2" w:rsidR="00873200" w:rsidRPr="0079607B" w:rsidRDefault="00873200" w:rsidP="00873200">
            <w:pPr>
              <w:spacing w:line="480" w:lineRule="auto"/>
              <w:jc w:val="center"/>
            </w:pPr>
            <w:r w:rsidRPr="0079607B">
              <w:rPr>
                <w:color w:val="000000"/>
              </w:rPr>
              <w:t>1.132</w:t>
            </w:r>
          </w:p>
        </w:tc>
        <w:tc>
          <w:tcPr>
            <w:tcW w:w="3019" w:type="dxa"/>
          </w:tcPr>
          <w:p w14:paraId="514B2207" w14:textId="77777777" w:rsidR="00873200" w:rsidRPr="0079607B" w:rsidRDefault="00873200" w:rsidP="00873200">
            <w:pPr>
              <w:spacing w:line="480" w:lineRule="auto"/>
              <w:jc w:val="center"/>
            </w:pPr>
            <w:r w:rsidRPr="0079607B">
              <w:t>N/A</w:t>
            </w:r>
          </w:p>
        </w:tc>
      </w:tr>
      <w:tr w:rsidR="00873200" w:rsidRPr="0079607B" w14:paraId="6D12BAA1" w14:textId="77777777" w:rsidTr="00C442B2">
        <w:tc>
          <w:tcPr>
            <w:tcW w:w="3018" w:type="dxa"/>
          </w:tcPr>
          <w:p w14:paraId="29FEFA4B" w14:textId="340E3F12" w:rsidR="00873200" w:rsidRPr="0079607B" w:rsidRDefault="00450B1B" w:rsidP="00873200">
            <w:pPr>
              <w:spacing w:line="480" w:lineRule="auto"/>
              <w:jc w:val="center"/>
            </w:pPr>
            <w:r w:rsidRPr="0079607B">
              <w:t>Met-</w:t>
            </w:r>
            <w:r w:rsidR="00873200" w:rsidRPr="0079607B">
              <w:t>A</w:t>
            </w:r>
            <w:r w:rsidR="00873200" w:rsidRPr="0079607B">
              <w:rPr>
                <w:rFonts w:ascii="Symbol" w:hAnsi="Symbol"/>
              </w:rPr>
              <w:t></w:t>
            </w:r>
            <w:r w:rsidR="00873200" w:rsidRPr="0079607B">
              <w:t xml:space="preserve"> from batch 2</w:t>
            </w:r>
          </w:p>
        </w:tc>
        <w:tc>
          <w:tcPr>
            <w:tcW w:w="3019" w:type="dxa"/>
          </w:tcPr>
          <w:p w14:paraId="35D4C9EA" w14:textId="1E580143" w:rsidR="00873200" w:rsidRPr="0079607B" w:rsidRDefault="00873200" w:rsidP="00873200">
            <w:pPr>
              <w:spacing w:line="480" w:lineRule="auto"/>
              <w:jc w:val="center"/>
            </w:pPr>
            <w:r w:rsidRPr="0079607B">
              <w:rPr>
                <w:color w:val="000000"/>
              </w:rPr>
              <w:t>1.127</w:t>
            </w:r>
          </w:p>
        </w:tc>
        <w:tc>
          <w:tcPr>
            <w:tcW w:w="3019" w:type="dxa"/>
          </w:tcPr>
          <w:p w14:paraId="3F52F877" w14:textId="77777777" w:rsidR="00873200" w:rsidRPr="0079607B" w:rsidRDefault="00873200" w:rsidP="00873200">
            <w:pPr>
              <w:spacing w:line="480" w:lineRule="auto"/>
              <w:jc w:val="center"/>
            </w:pPr>
            <w:r w:rsidRPr="0079607B">
              <w:t>N/A</w:t>
            </w:r>
          </w:p>
        </w:tc>
      </w:tr>
      <w:tr w:rsidR="00873200" w:rsidRPr="0079607B" w14:paraId="09B58225" w14:textId="77777777" w:rsidTr="00C442B2">
        <w:tc>
          <w:tcPr>
            <w:tcW w:w="3018" w:type="dxa"/>
          </w:tcPr>
          <w:p w14:paraId="028EA4AF" w14:textId="31745721" w:rsidR="00873200" w:rsidRPr="0079607B" w:rsidRDefault="00450B1B" w:rsidP="00873200">
            <w:pPr>
              <w:spacing w:line="480" w:lineRule="auto"/>
              <w:jc w:val="center"/>
            </w:pPr>
            <w:r w:rsidRPr="0079607B">
              <w:t>Met-</w:t>
            </w:r>
            <w:r w:rsidR="00873200" w:rsidRPr="0079607B">
              <w:t>A</w:t>
            </w:r>
            <w:r w:rsidR="00873200" w:rsidRPr="0079607B">
              <w:rPr>
                <w:rFonts w:ascii="Symbol" w:hAnsi="Symbol"/>
              </w:rPr>
              <w:t></w:t>
            </w:r>
            <w:r w:rsidR="00873200" w:rsidRPr="0079607B">
              <w:t xml:space="preserve"> from batch 3</w:t>
            </w:r>
          </w:p>
        </w:tc>
        <w:tc>
          <w:tcPr>
            <w:tcW w:w="3019" w:type="dxa"/>
          </w:tcPr>
          <w:p w14:paraId="35507A28" w14:textId="616EA643" w:rsidR="00873200" w:rsidRPr="0079607B" w:rsidRDefault="00873200" w:rsidP="00873200">
            <w:pPr>
              <w:spacing w:line="480" w:lineRule="auto"/>
              <w:jc w:val="center"/>
            </w:pPr>
            <w:r w:rsidRPr="0079607B">
              <w:rPr>
                <w:color w:val="000000"/>
              </w:rPr>
              <w:t>1.085</w:t>
            </w:r>
          </w:p>
        </w:tc>
        <w:tc>
          <w:tcPr>
            <w:tcW w:w="3019" w:type="dxa"/>
          </w:tcPr>
          <w:p w14:paraId="6B6B2D4B" w14:textId="77777777" w:rsidR="00873200" w:rsidRPr="0079607B" w:rsidRDefault="00873200" w:rsidP="00873200">
            <w:pPr>
              <w:spacing w:line="480" w:lineRule="auto"/>
              <w:jc w:val="center"/>
            </w:pPr>
            <w:r w:rsidRPr="0079607B">
              <w:t>N/A</w:t>
            </w:r>
          </w:p>
        </w:tc>
      </w:tr>
      <w:tr w:rsidR="00873200" w:rsidRPr="0079607B" w14:paraId="68B86A96" w14:textId="77777777" w:rsidTr="00C442B2">
        <w:tc>
          <w:tcPr>
            <w:tcW w:w="3018" w:type="dxa"/>
          </w:tcPr>
          <w:p w14:paraId="134E8E80" w14:textId="03867118" w:rsidR="00873200" w:rsidRPr="0079607B" w:rsidRDefault="00450B1B" w:rsidP="00873200">
            <w:pPr>
              <w:spacing w:line="480" w:lineRule="auto"/>
              <w:jc w:val="center"/>
            </w:pPr>
            <w:r w:rsidRPr="0079607B">
              <w:t>Met-</w:t>
            </w:r>
            <w:r w:rsidR="00873200" w:rsidRPr="0079607B">
              <w:t>A</w:t>
            </w:r>
            <w:r w:rsidR="00873200" w:rsidRPr="0079607B">
              <w:rPr>
                <w:rFonts w:ascii="Symbol" w:hAnsi="Symbol"/>
              </w:rPr>
              <w:t></w:t>
            </w:r>
            <w:r w:rsidR="00873200" w:rsidRPr="0079607B">
              <w:t xml:space="preserve"> from batch 4</w:t>
            </w:r>
          </w:p>
        </w:tc>
        <w:tc>
          <w:tcPr>
            <w:tcW w:w="3019" w:type="dxa"/>
          </w:tcPr>
          <w:p w14:paraId="47BD7BCC" w14:textId="6CED4BF4" w:rsidR="00873200" w:rsidRPr="0079607B" w:rsidRDefault="00873200" w:rsidP="00873200">
            <w:pPr>
              <w:spacing w:line="480" w:lineRule="auto"/>
              <w:jc w:val="center"/>
            </w:pPr>
            <w:r w:rsidRPr="0079607B">
              <w:rPr>
                <w:color w:val="000000"/>
              </w:rPr>
              <w:t>1.184</w:t>
            </w:r>
          </w:p>
        </w:tc>
        <w:tc>
          <w:tcPr>
            <w:tcW w:w="3019" w:type="dxa"/>
          </w:tcPr>
          <w:p w14:paraId="4B431CE5" w14:textId="77777777" w:rsidR="00873200" w:rsidRPr="0079607B" w:rsidRDefault="00873200" w:rsidP="00873200">
            <w:pPr>
              <w:spacing w:line="480" w:lineRule="auto"/>
              <w:jc w:val="center"/>
            </w:pPr>
            <w:r w:rsidRPr="0079607B">
              <w:t>N/A</w:t>
            </w:r>
          </w:p>
        </w:tc>
      </w:tr>
      <w:tr w:rsidR="00450B1B" w:rsidRPr="0079607B" w14:paraId="4D5A30FF" w14:textId="77777777" w:rsidTr="00C442B2">
        <w:tc>
          <w:tcPr>
            <w:tcW w:w="3018" w:type="dxa"/>
          </w:tcPr>
          <w:p w14:paraId="392C865B" w14:textId="1B32C299" w:rsidR="00450B1B" w:rsidRPr="0079607B" w:rsidRDefault="00450B1B" w:rsidP="00873200">
            <w:pPr>
              <w:spacing w:line="480" w:lineRule="auto"/>
              <w:jc w:val="center"/>
              <w:rPr>
                <w:lang w:val="en-US"/>
              </w:rPr>
            </w:pPr>
            <w:r w:rsidRPr="0079607B">
              <w:rPr>
                <w:lang w:val="en-US"/>
              </w:rPr>
              <w:t>Wild</w:t>
            </w:r>
            <w:r w:rsidR="00164348" w:rsidRPr="0079607B">
              <w:rPr>
                <w:lang w:val="en-US"/>
              </w:rPr>
              <w:t>-</w:t>
            </w:r>
            <w:r w:rsidRPr="0079607B">
              <w:rPr>
                <w:lang w:val="en-US"/>
              </w:rPr>
              <w:t>type A</w:t>
            </w:r>
            <w:r w:rsidRPr="0079607B">
              <w:rPr>
                <w:rFonts w:ascii="Symbol" w:hAnsi="Symbol"/>
              </w:rPr>
              <w:t></w:t>
            </w:r>
            <w:r w:rsidRPr="0079607B">
              <w:rPr>
                <w:rFonts w:ascii="Symbol" w:hAnsi="Symbol"/>
              </w:rPr>
              <w:t></w:t>
            </w:r>
            <w:r w:rsidRPr="0079607B">
              <w:rPr>
                <w:lang w:val="en-US"/>
              </w:rPr>
              <w:t>from batch 1</w:t>
            </w:r>
          </w:p>
        </w:tc>
        <w:tc>
          <w:tcPr>
            <w:tcW w:w="3019" w:type="dxa"/>
          </w:tcPr>
          <w:p w14:paraId="7C2B3370" w14:textId="255C5E40" w:rsidR="00450B1B" w:rsidRPr="0079607B" w:rsidRDefault="00450B1B" w:rsidP="00873200">
            <w:pPr>
              <w:spacing w:line="480" w:lineRule="auto"/>
              <w:jc w:val="center"/>
              <w:rPr>
                <w:color w:val="000000"/>
              </w:rPr>
            </w:pPr>
            <w:r w:rsidRPr="0079607B">
              <w:rPr>
                <w:color w:val="000000"/>
              </w:rPr>
              <w:t>1.153</w:t>
            </w:r>
          </w:p>
        </w:tc>
        <w:tc>
          <w:tcPr>
            <w:tcW w:w="3019" w:type="dxa"/>
          </w:tcPr>
          <w:p w14:paraId="20613C7C" w14:textId="383C52DD" w:rsidR="00450B1B" w:rsidRPr="0079607B" w:rsidRDefault="00450B1B" w:rsidP="00873200">
            <w:pPr>
              <w:spacing w:line="480" w:lineRule="auto"/>
              <w:jc w:val="center"/>
            </w:pPr>
            <w:r w:rsidRPr="0079607B">
              <w:t>N/A</w:t>
            </w:r>
          </w:p>
        </w:tc>
      </w:tr>
      <w:tr w:rsidR="00450B1B" w:rsidRPr="0079607B" w14:paraId="22EDE52E" w14:textId="77777777" w:rsidTr="00C442B2">
        <w:tc>
          <w:tcPr>
            <w:tcW w:w="3018" w:type="dxa"/>
          </w:tcPr>
          <w:p w14:paraId="3FA0AA51" w14:textId="56E3331D" w:rsidR="00450B1B" w:rsidRPr="0079607B" w:rsidRDefault="00450B1B" w:rsidP="00873200">
            <w:pPr>
              <w:spacing w:line="480" w:lineRule="auto"/>
              <w:jc w:val="center"/>
              <w:rPr>
                <w:lang w:val="en-US"/>
              </w:rPr>
            </w:pPr>
            <w:r w:rsidRPr="0079607B">
              <w:rPr>
                <w:lang w:val="en-US"/>
              </w:rPr>
              <w:t>Wild</w:t>
            </w:r>
            <w:r w:rsidR="00164348" w:rsidRPr="0079607B">
              <w:rPr>
                <w:lang w:val="en-US"/>
              </w:rPr>
              <w:t>-</w:t>
            </w:r>
            <w:r w:rsidRPr="0079607B">
              <w:rPr>
                <w:lang w:val="en-US"/>
              </w:rPr>
              <w:t>type A</w:t>
            </w:r>
            <w:r w:rsidRPr="0079607B">
              <w:rPr>
                <w:rFonts w:ascii="Symbol" w:hAnsi="Symbol"/>
              </w:rPr>
              <w:t></w:t>
            </w:r>
            <w:r w:rsidRPr="0079607B">
              <w:rPr>
                <w:rFonts w:ascii="Symbol" w:hAnsi="Symbol"/>
              </w:rPr>
              <w:t></w:t>
            </w:r>
            <w:r w:rsidRPr="0079607B">
              <w:rPr>
                <w:lang w:val="en-US"/>
              </w:rPr>
              <w:t>from batch 2</w:t>
            </w:r>
          </w:p>
        </w:tc>
        <w:tc>
          <w:tcPr>
            <w:tcW w:w="3019" w:type="dxa"/>
          </w:tcPr>
          <w:p w14:paraId="11B2AD83" w14:textId="54767D37" w:rsidR="00450B1B" w:rsidRPr="0079607B" w:rsidRDefault="00450B1B" w:rsidP="00873200">
            <w:pPr>
              <w:spacing w:line="480" w:lineRule="auto"/>
              <w:jc w:val="center"/>
              <w:rPr>
                <w:color w:val="000000"/>
              </w:rPr>
            </w:pPr>
            <w:r w:rsidRPr="0079607B">
              <w:rPr>
                <w:color w:val="000000"/>
              </w:rPr>
              <w:t>1.135</w:t>
            </w:r>
          </w:p>
        </w:tc>
        <w:tc>
          <w:tcPr>
            <w:tcW w:w="3019" w:type="dxa"/>
          </w:tcPr>
          <w:p w14:paraId="0EB72407" w14:textId="7D43C5DE" w:rsidR="00450B1B" w:rsidRPr="0079607B" w:rsidRDefault="00450B1B" w:rsidP="00873200">
            <w:pPr>
              <w:spacing w:line="480" w:lineRule="auto"/>
              <w:jc w:val="center"/>
            </w:pPr>
            <w:r w:rsidRPr="0079607B">
              <w:t>N/A</w:t>
            </w:r>
          </w:p>
        </w:tc>
      </w:tr>
    </w:tbl>
    <w:p w14:paraId="574D601B" w14:textId="55B94AF3" w:rsidR="001E134C" w:rsidRPr="0079607B" w:rsidRDefault="001E134C" w:rsidP="00873200">
      <w:pPr>
        <w:spacing w:line="480" w:lineRule="auto"/>
        <w:rPr>
          <w:b/>
          <w:bCs/>
          <w:sz w:val="28"/>
          <w:szCs w:val="28"/>
          <w:lang w:val="en-GB"/>
        </w:rPr>
      </w:pPr>
    </w:p>
    <w:p w14:paraId="407D375A" w14:textId="39343313" w:rsidR="001E134C" w:rsidRPr="00164348" w:rsidRDefault="00164348">
      <w:pPr>
        <w:rPr>
          <w:lang w:val="en-GB"/>
        </w:rPr>
      </w:pPr>
      <w:r w:rsidRPr="0079607B">
        <w:rPr>
          <w:lang w:val="en-GB"/>
        </w:rPr>
        <w:t>A</w:t>
      </w:r>
      <w:r w:rsidRPr="0079607B">
        <w:rPr>
          <w:rFonts w:ascii="Symbol" w:hAnsi="Symbol"/>
          <w:lang w:val="en-GB"/>
        </w:rPr>
        <w:t></w:t>
      </w:r>
      <w:r w:rsidRPr="0079607B">
        <w:rPr>
          <w:lang w:val="en-GB"/>
        </w:rPr>
        <w:t xml:space="preserve"> = amyloid </w:t>
      </w:r>
      <w:r w:rsidRPr="0079607B">
        <w:rPr>
          <w:rFonts w:ascii="Symbol" w:hAnsi="Symbol"/>
          <w:lang w:val="en-GB"/>
        </w:rPr>
        <w:t></w:t>
      </w:r>
      <w:r w:rsidRPr="0079607B">
        <w:rPr>
          <w:lang w:val="en-GB"/>
        </w:rPr>
        <w:t>; Met-A</w:t>
      </w:r>
      <w:r w:rsidRPr="0079607B">
        <w:rPr>
          <w:rFonts w:ascii="Symbol" w:hAnsi="Symbol"/>
          <w:lang w:val="en-GB"/>
        </w:rPr>
        <w:t></w:t>
      </w:r>
      <w:r w:rsidRPr="0079607B">
        <w:rPr>
          <w:lang w:val="en-GB"/>
        </w:rPr>
        <w:t xml:space="preserve"> = methionine-amyloid </w:t>
      </w:r>
      <w:r w:rsidRPr="0079607B">
        <w:rPr>
          <w:rFonts w:ascii="Symbol" w:hAnsi="Symbol"/>
          <w:lang w:val="en-GB"/>
        </w:rPr>
        <w:t></w:t>
      </w:r>
      <w:bookmarkStart w:id="0" w:name="_GoBack"/>
      <w:bookmarkEnd w:id="0"/>
      <w:r w:rsidRPr="00164348">
        <w:rPr>
          <w:lang w:val="en-GB"/>
        </w:rPr>
        <w:t xml:space="preserve"> </w:t>
      </w:r>
    </w:p>
    <w:sectPr w:rsidR="001E134C" w:rsidRPr="00164348" w:rsidSect="00D67DB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182"/>
    <w:rsid w:val="00020D0F"/>
    <w:rsid w:val="000218BE"/>
    <w:rsid w:val="00035C30"/>
    <w:rsid w:val="00094557"/>
    <w:rsid w:val="00096244"/>
    <w:rsid w:val="000E1A98"/>
    <w:rsid w:val="00114190"/>
    <w:rsid w:val="001630BF"/>
    <w:rsid w:val="00164348"/>
    <w:rsid w:val="001A4D7B"/>
    <w:rsid w:val="001B5A09"/>
    <w:rsid w:val="001E134C"/>
    <w:rsid w:val="002460BD"/>
    <w:rsid w:val="00275C09"/>
    <w:rsid w:val="002D3D47"/>
    <w:rsid w:val="00334EF8"/>
    <w:rsid w:val="00360300"/>
    <w:rsid w:val="00360D4F"/>
    <w:rsid w:val="003D2859"/>
    <w:rsid w:val="004026CB"/>
    <w:rsid w:val="00450B1B"/>
    <w:rsid w:val="0047559E"/>
    <w:rsid w:val="0049444A"/>
    <w:rsid w:val="004A10E5"/>
    <w:rsid w:val="00582481"/>
    <w:rsid w:val="005A1BDE"/>
    <w:rsid w:val="0063091D"/>
    <w:rsid w:val="006706FA"/>
    <w:rsid w:val="00687B54"/>
    <w:rsid w:val="006919D2"/>
    <w:rsid w:val="006F526E"/>
    <w:rsid w:val="00713448"/>
    <w:rsid w:val="0072637F"/>
    <w:rsid w:val="00733EBA"/>
    <w:rsid w:val="00760CD1"/>
    <w:rsid w:val="0079607B"/>
    <w:rsid w:val="007B6DFE"/>
    <w:rsid w:val="007C580D"/>
    <w:rsid w:val="00827D1E"/>
    <w:rsid w:val="00837182"/>
    <w:rsid w:val="0084125D"/>
    <w:rsid w:val="00873200"/>
    <w:rsid w:val="00881D33"/>
    <w:rsid w:val="009164BB"/>
    <w:rsid w:val="00922D1B"/>
    <w:rsid w:val="0092424B"/>
    <w:rsid w:val="00966253"/>
    <w:rsid w:val="009C61A8"/>
    <w:rsid w:val="00A00345"/>
    <w:rsid w:val="00A018F3"/>
    <w:rsid w:val="00A05124"/>
    <w:rsid w:val="00B316A3"/>
    <w:rsid w:val="00B96071"/>
    <w:rsid w:val="00BA024F"/>
    <w:rsid w:val="00BA2BEA"/>
    <w:rsid w:val="00BA341A"/>
    <w:rsid w:val="00BA64D0"/>
    <w:rsid w:val="00CA75D4"/>
    <w:rsid w:val="00CC3970"/>
    <w:rsid w:val="00CD31F1"/>
    <w:rsid w:val="00CE0575"/>
    <w:rsid w:val="00D045A5"/>
    <w:rsid w:val="00D33EB7"/>
    <w:rsid w:val="00D67DB3"/>
    <w:rsid w:val="00D7071C"/>
    <w:rsid w:val="00DD1362"/>
    <w:rsid w:val="00DE19D3"/>
    <w:rsid w:val="00DE70FF"/>
    <w:rsid w:val="00E07DF8"/>
    <w:rsid w:val="00E16B3D"/>
    <w:rsid w:val="00E332B5"/>
    <w:rsid w:val="00E343D6"/>
    <w:rsid w:val="00EA1547"/>
    <w:rsid w:val="00EC3257"/>
    <w:rsid w:val="00F1472F"/>
    <w:rsid w:val="00FA7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6C92CC"/>
  <w14:defaultImageDpi w14:val="32767"/>
  <w15:chartTrackingRefBased/>
  <w15:docId w15:val="{C8261C35-EBE9-604B-8374-EEFF061A1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7182"/>
    <w:rPr>
      <w:rFonts w:ascii="Times New Roman" w:eastAsia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37182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8371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31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10-09T15:21:00Z</dcterms:created>
  <dcterms:modified xsi:type="dcterms:W3CDTF">2020-10-30T08:41:00Z</dcterms:modified>
</cp:coreProperties>
</file>